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31BED" w14:textId="77777777" w:rsidR="00104106" w:rsidRDefault="00104106" w:rsidP="00104106">
      <w:pPr>
        <w:pStyle w:val="Caption"/>
        <w:rPr>
          <w:rFonts w:eastAsiaTheme="majorEastAsia"/>
        </w:rPr>
      </w:pPr>
      <w:r>
        <w:t xml:space="preserve">Supplementary File </w:t>
      </w:r>
      <w:fldSimple w:instr=" SEQ Supplementary_File \* ARABIC ">
        <w:r>
          <w:rPr>
            <w:noProof/>
          </w:rPr>
          <w:t>1</w:t>
        </w:r>
      </w:fldSimple>
      <w:r w:rsidRPr="00FC25B2">
        <w:rPr>
          <w:b w:val="0"/>
        </w:rPr>
        <w:t xml:space="preserve"> </w:t>
      </w:r>
      <w:r>
        <w:rPr>
          <w:b w:val="0"/>
        </w:rPr>
        <w:t>Structured content for the vignettes</w:t>
      </w:r>
    </w:p>
    <w:tbl>
      <w:tblPr>
        <w:tblW w:w="11292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055"/>
        <w:gridCol w:w="881"/>
        <w:gridCol w:w="1121"/>
        <w:gridCol w:w="1466"/>
        <w:gridCol w:w="1714"/>
        <w:gridCol w:w="901"/>
        <w:gridCol w:w="1367"/>
        <w:gridCol w:w="802"/>
      </w:tblGrid>
      <w:tr w:rsidR="00104106" w:rsidRPr="00B47F19" w14:paraId="1A2B7BC7" w14:textId="77777777" w:rsidTr="005C53BE">
        <w:trPr>
          <w:trHeight w:val="475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D9307" w14:textId="77777777" w:rsidR="00104106" w:rsidRPr="00B47F19" w:rsidRDefault="00104106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47F19">
              <w:rPr>
                <w:b/>
                <w:sz w:val="20"/>
                <w:szCs w:val="20"/>
              </w:rPr>
              <w:t>Vignett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5A58" w14:textId="5514B1D2" w:rsidR="00104106" w:rsidRPr="00B47F19" w:rsidRDefault="005C53BE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is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C3E7" w14:textId="77777777" w:rsidR="00104106" w:rsidRPr="00B47F19" w:rsidRDefault="00104106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47F19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437E7" w14:textId="77777777" w:rsidR="00104106" w:rsidRPr="00B47F19" w:rsidRDefault="00104106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47F19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11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18198" w14:textId="77777777" w:rsidR="00104106" w:rsidRPr="00B47F19" w:rsidRDefault="00104106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47F19">
              <w:rPr>
                <w:b/>
                <w:sz w:val="20"/>
                <w:szCs w:val="20"/>
              </w:rPr>
              <w:t>Disease severity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5748B" w14:textId="77777777" w:rsidR="00104106" w:rsidRPr="00B47F19" w:rsidRDefault="00104106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47F19">
              <w:rPr>
                <w:b/>
                <w:sz w:val="20"/>
                <w:szCs w:val="20"/>
              </w:rPr>
              <w:t>Co-morbidities</w:t>
            </w:r>
          </w:p>
        </w:tc>
        <w:tc>
          <w:tcPr>
            <w:tcW w:w="17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4C78C" w14:textId="77777777" w:rsidR="00104106" w:rsidRPr="00B47F19" w:rsidRDefault="00104106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47F19">
              <w:rPr>
                <w:b/>
                <w:sz w:val="20"/>
                <w:szCs w:val="20"/>
              </w:rPr>
              <w:t xml:space="preserve"># unplanned hospital </w:t>
            </w:r>
            <w:proofErr w:type="spellStart"/>
            <w:r w:rsidRPr="00B47F19">
              <w:rPr>
                <w:b/>
                <w:sz w:val="20"/>
                <w:szCs w:val="20"/>
              </w:rPr>
              <w:t>adms</w:t>
            </w:r>
            <w:proofErr w:type="spellEnd"/>
            <w:r w:rsidRPr="00B47F19">
              <w:rPr>
                <w:b/>
                <w:sz w:val="20"/>
                <w:szCs w:val="20"/>
              </w:rPr>
              <w:t>/year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81189" w14:textId="77777777" w:rsidR="00104106" w:rsidRPr="00B47F19" w:rsidRDefault="00104106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47F19">
              <w:rPr>
                <w:b/>
                <w:sz w:val="20"/>
                <w:szCs w:val="20"/>
              </w:rPr>
              <w:t>AKPS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5A024" w14:textId="77777777" w:rsidR="00104106" w:rsidRPr="00B47F19" w:rsidRDefault="00104106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47F19">
              <w:rPr>
                <w:b/>
                <w:sz w:val="20"/>
                <w:szCs w:val="20"/>
              </w:rPr>
              <w:t>weight loss/6 months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D6A15" w14:textId="77777777" w:rsidR="00104106" w:rsidRPr="00B47F19" w:rsidRDefault="00104106" w:rsidP="003E28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47F19">
              <w:rPr>
                <w:b/>
                <w:sz w:val="20"/>
                <w:szCs w:val="20"/>
              </w:rPr>
              <w:t>Sentinel Event*</w:t>
            </w:r>
          </w:p>
        </w:tc>
      </w:tr>
      <w:tr w:rsidR="00104106" w:rsidRPr="00D00646" w14:paraId="0DF1CD96" w14:textId="77777777" w:rsidTr="005C53BE">
        <w:trPr>
          <w:trHeight w:val="204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83419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sz w:val="20"/>
                <w:szCs w:val="20"/>
              </w:rPr>
              <w:t>Practic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35C67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sz w:val="20"/>
                <w:szCs w:val="20"/>
              </w:rPr>
              <w:t>Frailty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CB389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059A0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sz w:val="20"/>
                <w:szCs w:val="20"/>
              </w:rPr>
              <w:t>80-100</w:t>
            </w:r>
          </w:p>
        </w:tc>
        <w:tc>
          <w:tcPr>
            <w:tcW w:w="11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B1436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32139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E7E19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83842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31824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color w:val="000000"/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1E096" w14:textId="77777777" w:rsidR="00104106" w:rsidRPr="00D00646" w:rsidRDefault="00104106" w:rsidP="003E28CC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4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04106" w:rsidRPr="00D00646" w14:paraId="594D2E8E" w14:textId="77777777" w:rsidTr="005C53BE">
        <w:trPr>
          <w:trHeight w:val="345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8A6F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A49C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anc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CBD9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23E7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60-79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2672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il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CA89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ne or 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CD67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0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C67C0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70-10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5066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g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31BC4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  <w:tr w:rsidR="00104106" w:rsidRPr="00D00646" w14:paraId="52018F21" w14:textId="77777777" w:rsidTr="005C53BE">
        <w:trPr>
          <w:trHeight w:val="285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FDD4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8782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anc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6DE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11428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80-1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F347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DD08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6274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CE2B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39613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124E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7CD01404" w14:textId="77777777" w:rsidTr="005C53BE">
        <w:trPr>
          <w:trHeight w:val="315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CBD5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81F4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anc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49F8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851A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80-1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2926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sever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72C2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56028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6BAC4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0 to 3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7E20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AEF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27D354E1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CD90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E0FC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K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0D86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BCD33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C042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sever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92CB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4E6F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0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E131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F09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g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E8FE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  <w:tr w:rsidR="00104106" w:rsidRPr="00D00646" w14:paraId="6DD38C6A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0BE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1D11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K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0664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FBD3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60-79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A5BD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il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1384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ne or 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9672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6BE5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22AB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E619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  <w:tr w:rsidR="00104106" w:rsidRPr="00D00646" w14:paraId="6F1245E3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EAA2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814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K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319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B77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F087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4465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C95F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0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1C3F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0 to 3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81DD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g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DC10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55B21982" w14:textId="77777777" w:rsidTr="005C53BE">
        <w:trPr>
          <w:trHeight w:val="315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FFF5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3796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K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56B9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D4D68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60-79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F688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A8D8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ne or 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5AAD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72E8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70-10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FDA3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3312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  <w:tr w:rsidR="00104106" w:rsidRPr="00D00646" w14:paraId="12ABB0DA" w14:textId="77777777" w:rsidTr="005C53BE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976B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CA9F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railty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248B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D883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60-7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EEAF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7CDE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ne or 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40E03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0-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A47C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184F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gt;10%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63353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  <w:tr w:rsidR="00104106" w:rsidRPr="00D00646" w14:paraId="662229E0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C496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9B73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rail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5994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736D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80-1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FB92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sever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F38A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E3C6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14444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0 to 3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4CBA8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5B58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  <w:tr w:rsidR="00104106" w:rsidRPr="00D00646" w14:paraId="2055AEDA" w14:textId="77777777" w:rsidTr="005C53BE">
        <w:trPr>
          <w:trHeight w:val="315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D5FC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104C0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railty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02C5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0EED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80-1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E95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FF87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BC4B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573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97048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566C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64440E89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195A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6BA7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Hear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CA480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F959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60-79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AD2E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A4E0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00F0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0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E3B83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0 to 3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E0FF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g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76ED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4F091C41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9548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1BA2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Hear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E6F0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81F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80-1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0DF2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EBF60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ne or 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0B3A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89EC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70-10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F157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7A81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  <w:tr w:rsidR="00104106" w:rsidRPr="00D00646" w14:paraId="313D1158" w14:textId="77777777" w:rsidTr="005C53BE">
        <w:trPr>
          <w:trHeight w:val="315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DBA8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9FA33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Hear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6DF8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64E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80-1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62F3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il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ED17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ne or 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66C5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7229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6E4A8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EC6C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7817E2F1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F2E4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EC39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Dementi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340D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C4E8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80-1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D6EA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9EB6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7E0B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4F60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FDFD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BC8E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1F91345A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A364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03B7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Dementi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56A78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24034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60-79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5F717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4EBE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ne or 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B89E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0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68CE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965C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g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2123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  <w:tr w:rsidR="00104106" w:rsidRPr="00D00646" w14:paraId="40589B15" w14:textId="77777777" w:rsidTr="005C53BE">
        <w:trPr>
          <w:trHeight w:val="315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223E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85280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Dementi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1BC7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7CB0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80-1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5261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sever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3D42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F40D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7ACC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0 to 3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65D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E15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7D18084E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24D7D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68E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OP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D7F53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A7F9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CFDF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sever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71B23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8C89C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0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4D9A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F5C8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g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4DA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5E41845A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38AF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76F5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OP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814C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12560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60-79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3B7F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il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5E56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ne or 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FB794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283F4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D03A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1F99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  <w:tr w:rsidR="00104106" w:rsidRPr="00D00646" w14:paraId="53CCFC7D" w14:textId="77777777" w:rsidTr="005C53BE">
        <w:trPr>
          <w:trHeight w:val="30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F50D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B094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OP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EF64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A0950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40-6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F28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85FB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ultipl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CAC9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0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64F2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10 to 3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8A399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gt;1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9299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</w:t>
            </w:r>
          </w:p>
        </w:tc>
      </w:tr>
      <w:tr w:rsidR="00104106" w:rsidRPr="00D00646" w14:paraId="55BFC28C" w14:textId="77777777" w:rsidTr="005C53BE">
        <w:trPr>
          <w:trHeight w:val="315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F2C8F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D726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COP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A5DB1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9105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60-79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4A68E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moderat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68455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none or 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F7656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2+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BA9B2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70-10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9CD14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&lt;10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D7A0A" w14:textId="77777777" w:rsidR="00104106" w:rsidRPr="00D00646" w:rsidRDefault="00104106" w:rsidP="003E28CC">
            <w:pPr>
              <w:pStyle w:val="NoSpacing"/>
              <w:jc w:val="center"/>
              <w:rPr>
                <w:sz w:val="20"/>
                <w:szCs w:val="20"/>
              </w:rPr>
            </w:pPr>
            <w:r w:rsidRPr="00D00646">
              <w:rPr>
                <w:sz w:val="20"/>
                <w:szCs w:val="20"/>
              </w:rPr>
              <w:t>Yes</w:t>
            </w:r>
          </w:p>
        </w:tc>
      </w:tr>
    </w:tbl>
    <w:p w14:paraId="38976ACC" w14:textId="77777777" w:rsidR="00104106" w:rsidRDefault="00104106" w:rsidP="00104106">
      <w:pPr>
        <w:rPr>
          <w:szCs w:val="22"/>
        </w:rPr>
      </w:pPr>
      <w:r>
        <w:rPr>
          <w:szCs w:val="22"/>
        </w:rPr>
        <w:t xml:space="preserve">*Sentinel event: bereavement or change of living environment </w:t>
      </w:r>
      <w:proofErr w:type="gramStart"/>
      <w:r>
        <w:rPr>
          <w:szCs w:val="22"/>
        </w:rPr>
        <w:t>e.g.</w:t>
      </w:r>
      <w:proofErr w:type="gramEnd"/>
      <w:r>
        <w:rPr>
          <w:szCs w:val="22"/>
        </w:rPr>
        <w:t xml:space="preserve"> relocated to nursing</w:t>
      </w:r>
      <w:r>
        <w:t xml:space="preserve"> </w:t>
      </w:r>
      <w:r>
        <w:rPr>
          <w:szCs w:val="22"/>
        </w:rPr>
        <w:t xml:space="preserve">home; CKD: Chronic Kidney Disease; COPD: </w:t>
      </w:r>
      <w:r w:rsidRPr="003E3118">
        <w:rPr>
          <w:szCs w:val="22"/>
        </w:rPr>
        <w:t>Chronic obstructive pulmonary disease</w:t>
      </w:r>
      <w:r>
        <w:rPr>
          <w:szCs w:val="22"/>
        </w:rPr>
        <w:t xml:space="preserve">; AKPS: </w:t>
      </w:r>
      <w:r w:rsidRPr="009E1A02">
        <w:rPr>
          <w:szCs w:val="22"/>
        </w:rPr>
        <w:t xml:space="preserve">Australia-modified </w:t>
      </w:r>
      <w:proofErr w:type="spellStart"/>
      <w:r w:rsidRPr="009E1A02">
        <w:rPr>
          <w:szCs w:val="22"/>
        </w:rPr>
        <w:t>Karnofsky</w:t>
      </w:r>
      <w:proofErr w:type="spellEnd"/>
      <w:r w:rsidRPr="009E1A02">
        <w:rPr>
          <w:szCs w:val="22"/>
        </w:rPr>
        <w:t xml:space="preserve"> Performance Status</w:t>
      </w:r>
      <w:r>
        <w:rPr>
          <w:szCs w:val="22"/>
        </w:rPr>
        <w:t xml:space="preserve">. </w:t>
      </w:r>
    </w:p>
    <w:sectPr w:rsidR="00104106" w:rsidSect="005C53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106"/>
    <w:rsid w:val="00104106"/>
    <w:rsid w:val="00162C64"/>
    <w:rsid w:val="00371AD5"/>
    <w:rsid w:val="00443846"/>
    <w:rsid w:val="005C53BE"/>
    <w:rsid w:val="007319B5"/>
    <w:rsid w:val="00B62FB8"/>
    <w:rsid w:val="00C50F33"/>
    <w:rsid w:val="00D23941"/>
    <w:rsid w:val="00D93122"/>
    <w:rsid w:val="00EB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1922"/>
  <w15:chartTrackingRefBased/>
  <w15:docId w15:val="{2938FB10-1B6F-479C-8035-5FFD58DA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106"/>
    <w:pPr>
      <w:spacing w:before="240" w:after="240" w:line="36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04106"/>
    <w:pPr>
      <w:spacing w:after="0" w:line="240" w:lineRule="auto"/>
    </w:pPr>
    <w:rPr>
      <w:rFonts w:ascii="Times New Roman" w:eastAsiaTheme="minorEastAsia" w:hAnsi="Times New Roman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04106"/>
    <w:rPr>
      <w:rFonts w:ascii="Times New Roman" w:eastAsiaTheme="minorEastAsia" w:hAnsi="Times New Roman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104106"/>
    <w:pPr>
      <w:spacing w:before="0" w:after="20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Nicola</dc:creator>
  <cp:keywords/>
  <dc:description/>
  <cp:lastModifiedBy>White, Nicola</cp:lastModifiedBy>
  <cp:revision>2</cp:revision>
  <dcterms:created xsi:type="dcterms:W3CDTF">2021-07-30T13:12:00Z</dcterms:created>
  <dcterms:modified xsi:type="dcterms:W3CDTF">2021-07-30T13:12:00Z</dcterms:modified>
</cp:coreProperties>
</file>